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985" w:rsidRDefault="00D97688" w:rsidP="00EF28B0">
      <w:pPr>
        <w:spacing w:after="12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</w:p>
    <w:p w:rsidR="00D97688" w:rsidRDefault="00D97688" w:rsidP="00EF28B0">
      <w:pPr>
        <w:spacing w:after="12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:rsidR="00E20739" w:rsidRDefault="00E20739" w:rsidP="00EF28B0">
      <w:pPr>
        <w:spacing w:after="12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FA1579">
        <w:rPr>
          <w:rFonts w:ascii="Times New Roman" w:hAnsi="Times New Roman"/>
          <w:b/>
          <w:sz w:val="24"/>
          <w:szCs w:val="24"/>
          <w:lang w:val="en-US"/>
        </w:rPr>
        <w:t xml:space="preserve">Inhibition of </w:t>
      </w:r>
      <w:r w:rsidRPr="00FA1579">
        <w:rPr>
          <w:rFonts w:ascii="Times New Roman" w:hAnsi="Times New Roman"/>
          <w:b/>
          <w:i/>
          <w:sz w:val="24"/>
          <w:szCs w:val="24"/>
          <w:lang w:val="en-US"/>
        </w:rPr>
        <w:t>Plasmodium</w:t>
      </w:r>
      <w:r w:rsidRPr="00FA1579">
        <w:rPr>
          <w:rFonts w:ascii="Times New Roman" w:hAnsi="Times New Roman"/>
          <w:b/>
          <w:sz w:val="24"/>
          <w:szCs w:val="24"/>
          <w:lang w:val="en-US"/>
        </w:rPr>
        <w:t xml:space="preserve"> sporogonic </w:t>
      </w:r>
      <w:r w:rsidR="00A50830">
        <w:rPr>
          <w:rFonts w:ascii="Times New Roman" w:hAnsi="Times New Roman"/>
          <w:b/>
          <w:sz w:val="24"/>
          <w:szCs w:val="24"/>
          <w:lang w:val="en-US"/>
        </w:rPr>
        <w:t>stages</w:t>
      </w:r>
      <w:r w:rsidRPr="00FA1579">
        <w:rPr>
          <w:rFonts w:ascii="Times New Roman" w:hAnsi="Times New Roman"/>
          <w:b/>
          <w:sz w:val="24"/>
          <w:szCs w:val="24"/>
          <w:lang w:val="en-US"/>
        </w:rPr>
        <w:t xml:space="preserve"> by </w:t>
      </w:r>
      <w:r w:rsidR="00A50830">
        <w:rPr>
          <w:rFonts w:ascii="Times New Roman" w:hAnsi="Times New Roman"/>
          <w:b/>
          <w:sz w:val="24"/>
          <w:szCs w:val="24"/>
          <w:lang w:val="en-US"/>
        </w:rPr>
        <w:t>ivermectin and other avermectins</w:t>
      </w:r>
    </w:p>
    <w:p w:rsidR="00D9270C" w:rsidRPr="00D9270C" w:rsidRDefault="00EF28B0" w:rsidP="00EF28B0">
      <w:pPr>
        <w:spacing w:after="120" w:line="360" w:lineRule="auto"/>
        <w:jc w:val="center"/>
        <w:rPr>
          <w:rFonts w:ascii="Times New Roman" w:hAnsi="Times New Roman"/>
          <w:sz w:val="24"/>
          <w:szCs w:val="24"/>
          <w:vertAlign w:val="superscript"/>
          <w:lang w:val="pt-PT"/>
        </w:rPr>
      </w:pPr>
      <w:r>
        <w:rPr>
          <w:rFonts w:ascii="Times New Roman" w:hAnsi="Times New Roman"/>
          <w:sz w:val="24"/>
          <w:szCs w:val="24"/>
          <w:lang w:val="pt-PT"/>
        </w:rPr>
        <w:t xml:space="preserve">by </w:t>
      </w:r>
      <w:r w:rsidR="00D9270C" w:rsidRPr="00D9270C">
        <w:rPr>
          <w:rFonts w:ascii="Times New Roman" w:hAnsi="Times New Roman"/>
          <w:sz w:val="24"/>
          <w:szCs w:val="24"/>
          <w:lang w:val="pt-PT"/>
        </w:rPr>
        <w:t>Raquel Azevedo</w:t>
      </w:r>
      <w:r w:rsidR="00D9270C">
        <w:rPr>
          <w:rFonts w:ascii="Times New Roman" w:hAnsi="Times New Roman"/>
          <w:sz w:val="24"/>
          <w:szCs w:val="24"/>
          <w:lang w:val="pt-PT"/>
        </w:rPr>
        <w:t>,</w:t>
      </w:r>
      <w:r w:rsidR="00D9270C" w:rsidRPr="00D9270C">
        <w:rPr>
          <w:rFonts w:ascii="Times New Roman" w:hAnsi="Times New Roman"/>
          <w:sz w:val="24"/>
          <w:szCs w:val="24"/>
          <w:lang w:val="pt-PT"/>
        </w:rPr>
        <w:t xml:space="preserve"> António M. Mendes, Miguel Prudêncio</w:t>
      </w:r>
    </w:p>
    <w:p w:rsidR="00F83D80" w:rsidRDefault="00EF28B0" w:rsidP="003471FA">
      <w:pPr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 w:rsidR="00D97688">
        <w:rPr>
          <w:rFonts w:ascii="Times New Roman" w:hAnsi="Times New Roman"/>
          <w:b/>
          <w:sz w:val="24"/>
          <w:szCs w:val="24"/>
          <w:lang w:val="en-US"/>
        </w:rPr>
        <w:t>.</w:t>
      </w:r>
      <w:r w:rsidR="0062036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F83D80" w:rsidRPr="0096230C">
        <w:rPr>
          <w:rFonts w:ascii="Times New Roman" w:hAnsi="Times New Roman"/>
          <w:bCs/>
          <w:sz w:val="24"/>
          <w:szCs w:val="24"/>
        </w:rPr>
        <w:t xml:space="preserve">Dose-response of avermectins against </w:t>
      </w:r>
      <w:r w:rsidR="00F83D80" w:rsidRPr="0096230C">
        <w:rPr>
          <w:rFonts w:ascii="Times New Roman" w:hAnsi="Times New Roman"/>
          <w:bCs/>
          <w:i/>
          <w:sz w:val="24"/>
          <w:szCs w:val="24"/>
        </w:rPr>
        <w:t>Plasmodium</w:t>
      </w:r>
      <w:r w:rsidR="00F83D80" w:rsidRPr="0096230C">
        <w:rPr>
          <w:rFonts w:ascii="Times New Roman" w:hAnsi="Times New Roman"/>
          <w:bCs/>
          <w:sz w:val="24"/>
          <w:szCs w:val="24"/>
        </w:rPr>
        <w:t xml:space="preserve"> sporogonic stages.</w:t>
      </w:r>
      <w:proofErr w:type="gram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F83D80" w:rsidRPr="0096230C">
        <w:rPr>
          <w:rFonts w:ascii="Times New Roman" w:hAnsi="Times New Roman"/>
          <w:b/>
          <w:sz w:val="24"/>
          <w:szCs w:val="24"/>
        </w:rPr>
        <w:t>a</w:t>
      </w:r>
      <w:proofErr w:type="gram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Representative curves of avermectins effect resulting in 50% inhibition (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IC</w:t>
      </w:r>
      <w:r w:rsidR="00F83D80" w:rsidRPr="00E01CB5">
        <w:rPr>
          <w:rFonts w:ascii="Times New Roman" w:hAnsi="Times New Roman"/>
          <w:bCs/>
          <w:sz w:val="24"/>
          <w:szCs w:val="24"/>
          <w:vertAlign w:val="subscript"/>
        </w:rPr>
        <w:t>50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) of oocyst formation. Curves are presented for 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Ep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, Do, Em, Ab, Mo and </w:t>
      </w:r>
      <w:proofErr w:type="gramStart"/>
      <w:r w:rsidR="00F83D80" w:rsidRPr="0096230C">
        <w:rPr>
          <w:rFonts w:ascii="Times New Roman" w:hAnsi="Times New Roman"/>
          <w:bCs/>
          <w:sz w:val="24"/>
          <w:szCs w:val="24"/>
        </w:rPr>
        <w:t>Iv</w:t>
      </w:r>
      <w:proofErr w:type="gram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(assayed at 0.05, 0.5, 1, 5, 10, 25</w:t>
      </w:r>
      <w:r w:rsidR="00F83D80">
        <w:rPr>
          <w:rFonts w:ascii="Times New Roman" w:hAnsi="Times New Roman"/>
          <w:bCs/>
          <w:sz w:val="24"/>
          <w:szCs w:val="24"/>
        </w:rPr>
        <w:t xml:space="preserve"> and</w:t>
      </w:r>
      <w:r w:rsidR="00F83D80" w:rsidRPr="0096230C">
        <w:rPr>
          <w:rFonts w:ascii="Times New Roman" w:hAnsi="Times New Roman"/>
          <w:bCs/>
          <w:sz w:val="24"/>
          <w:szCs w:val="24"/>
        </w:rPr>
        <w:t xml:space="preserve"> 50 µM). Results are expressed as the mean </w:t>
      </w:r>
      <w:r w:rsidR="00F83D80">
        <w:rPr>
          <w:rFonts w:ascii="Times New Roman" w:hAnsi="Times New Roman"/>
          <w:bCs/>
          <w:sz w:val="24"/>
          <w:szCs w:val="24"/>
        </w:rPr>
        <w:t>±</w:t>
      </w:r>
      <w:r w:rsidR="00F83D80" w:rsidRPr="0096230C">
        <w:rPr>
          <w:rFonts w:ascii="Times New Roman" w:hAnsi="Times New Roman"/>
          <w:bCs/>
          <w:sz w:val="24"/>
          <w:szCs w:val="24"/>
        </w:rPr>
        <w:t xml:space="preserve"> standard deviation, SD. </w:t>
      </w:r>
      <w:r w:rsidR="00F83D80" w:rsidRPr="0096230C">
        <w:rPr>
          <w:rFonts w:ascii="Times New Roman" w:hAnsi="Times New Roman"/>
          <w:b/>
          <w:sz w:val="24"/>
          <w:szCs w:val="24"/>
        </w:rPr>
        <w:t>b</w:t>
      </w:r>
      <w:r w:rsidR="00F83D80" w:rsidRPr="0096230C">
        <w:rPr>
          <w:rFonts w:ascii="Times New Roman" w:hAnsi="Times New Roman"/>
          <w:bCs/>
          <w:sz w:val="24"/>
          <w:szCs w:val="24"/>
        </w:rPr>
        <w:t xml:space="preserve"> Representative curves of 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avermectin</w:t>
      </w:r>
      <w:r w:rsidR="00F83D80">
        <w:rPr>
          <w:rFonts w:ascii="Times New Roman" w:hAnsi="Times New Roman"/>
          <w:bCs/>
          <w:sz w:val="24"/>
          <w:szCs w:val="24"/>
        </w:rPr>
        <w:t>ʼs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effect resulting in 50% inhibition (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IC</w:t>
      </w:r>
      <w:r w:rsidR="00F83D80" w:rsidRPr="00E01CB5">
        <w:rPr>
          <w:rFonts w:ascii="Times New Roman" w:hAnsi="Times New Roman"/>
          <w:bCs/>
          <w:sz w:val="24"/>
          <w:szCs w:val="24"/>
          <w:vertAlign w:val="subscript"/>
        </w:rPr>
        <w:t>50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) of oocyst maturation. Curves are presented for 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Ep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, Do, Em, Ab, Mo and </w:t>
      </w:r>
      <w:proofErr w:type="gramStart"/>
      <w:r w:rsidR="00F83D80" w:rsidRPr="0096230C">
        <w:rPr>
          <w:rFonts w:ascii="Times New Roman" w:hAnsi="Times New Roman"/>
          <w:bCs/>
          <w:sz w:val="24"/>
          <w:szCs w:val="24"/>
        </w:rPr>
        <w:t>Iv</w:t>
      </w:r>
      <w:proofErr w:type="gram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(assayed at 0.05, 0.5, 1, 5, 10, 25</w:t>
      </w:r>
      <w:r w:rsidR="00F83D80">
        <w:rPr>
          <w:rFonts w:ascii="Times New Roman" w:hAnsi="Times New Roman"/>
          <w:bCs/>
          <w:sz w:val="24"/>
          <w:szCs w:val="24"/>
        </w:rPr>
        <w:t xml:space="preserve"> and</w:t>
      </w:r>
      <w:r w:rsidR="00F83D80" w:rsidRPr="0096230C">
        <w:rPr>
          <w:rFonts w:ascii="Times New Roman" w:hAnsi="Times New Roman"/>
          <w:bCs/>
          <w:sz w:val="24"/>
          <w:szCs w:val="24"/>
        </w:rPr>
        <w:t xml:space="preserve"> 50 µM). Results are expressed as the mean </w:t>
      </w:r>
      <w:r w:rsidR="00F83D80">
        <w:rPr>
          <w:rFonts w:ascii="Times New Roman" w:hAnsi="Times New Roman"/>
          <w:bCs/>
          <w:sz w:val="24"/>
          <w:szCs w:val="24"/>
        </w:rPr>
        <w:t>± SD.</w:t>
      </w:r>
    </w:p>
    <w:p w:rsidR="00F83D80" w:rsidRPr="0096230C" w:rsidRDefault="00F83D80" w:rsidP="00F83D80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96230C">
        <w:rPr>
          <w:rFonts w:ascii="Times New Roman" w:hAnsi="Times New Roman"/>
          <w:bCs/>
          <w:i/>
          <w:iCs/>
          <w:sz w:val="24"/>
          <w:szCs w:val="24"/>
        </w:rPr>
        <w:t xml:space="preserve">Abbreviations: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Ep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eprino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; Do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dora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; Em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ema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; Ab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aba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>; Mo, moxidectin; Iv, ivermectin.</w:t>
      </w:r>
    </w:p>
    <w:p w:rsidR="00EF28B0" w:rsidRDefault="00F83D80" w:rsidP="00EF28B0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96230C">
        <w:rPr>
          <w:rFonts w:ascii="Times New Roman" w:hAnsi="Times New Roman"/>
          <w:bCs/>
          <w:sz w:val="24"/>
          <w:szCs w:val="24"/>
        </w:rPr>
        <w:lastRenderedPageBreak/>
        <w:t xml:space="preserve"> </w:t>
      </w:r>
      <w:r w:rsidR="00E70B29">
        <w:rPr>
          <w:noProof/>
          <w:lang w:val="en-US"/>
        </w:rPr>
        <w:drawing>
          <wp:inline distT="0" distB="0" distL="0" distR="0">
            <wp:extent cx="5671185" cy="7860665"/>
            <wp:effectExtent l="0" t="0" r="5715" b="698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786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B29" w:rsidRDefault="00E70B29" w:rsidP="00EF28B0">
      <w:pPr>
        <w:spacing w:after="120" w:line="360" w:lineRule="auto"/>
        <w:jc w:val="both"/>
        <w:rPr>
          <w:rFonts w:ascii="Times New Roman" w:eastAsia="Times New Roman" w:hAnsi="Times New Roman"/>
          <w:b/>
          <w:sz w:val="20"/>
          <w:szCs w:val="20"/>
        </w:rPr>
      </w:pPr>
    </w:p>
    <w:p w:rsidR="00F83D80" w:rsidRDefault="00F83D80" w:rsidP="00EF28B0">
      <w:pPr>
        <w:spacing w:after="120" w:line="360" w:lineRule="auto"/>
        <w:jc w:val="both"/>
        <w:rPr>
          <w:rFonts w:ascii="Times New Roman" w:eastAsia="Times New Roman" w:hAnsi="Times New Roman"/>
          <w:b/>
          <w:sz w:val="20"/>
          <w:szCs w:val="20"/>
        </w:rPr>
      </w:pPr>
    </w:p>
    <w:p w:rsidR="00E70B29" w:rsidRDefault="00E70B29" w:rsidP="00EF28B0">
      <w:pPr>
        <w:spacing w:after="120" w:line="360" w:lineRule="auto"/>
        <w:jc w:val="both"/>
        <w:rPr>
          <w:rFonts w:ascii="Times New Roman" w:eastAsia="Times New Roman" w:hAnsi="Times New Roman"/>
          <w:b/>
          <w:sz w:val="20"/>
          <w:szCs w:val="20"/>
        </w:rPr>
      </w:pPr>
    </w:p>
    <w:p w:rsidR="00F83D80" w:rsidRDefault="00EF28B0" w:rsidP="00F83D80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2</w:t>
      </w:r>
      <w:proofErr w:type="spellEnd"/>
      <w:r w:rsidR="00D97688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F83D80" w:rsidRPr="0096230C">
        <w:rPr>
          <w:rFonts w:ascii="Times New Roman" w:hAnsi="Times New Roman"/>
          <w:bCs/>
          <w:sz w:val="24"/>
          <w:szCs w:val="24"/>
        </w:rPr>
        <w:t xml:space="preserve">Evaluation of 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avermectin</w:t>
      </w:r>
      <w:r w:rsidR="00F83D80">
        <w:rPr>
          <w:rFonts w:ascii="Times New Roman" w:hAnsi="Times New Roman"/>
          <w:bCs/>
          <w:sz w:val="24"/>
          <w:szCs w:val="24"/>
        </w:rPr>
        <w:t>ʼ</w:t>
      </w:r>
      <w:r w:rsidR="00F83D80" w:rsidRPr="0096230C">
        <w:rPr>
          <w:rFonts w:ascii="Times New Roman" w:hAnsi="Times New Roman"/>
          <w:bCs/>
          <w:sz w:val="24"/>
          <w:szCs w:val="24"/>
        </w:rPr>
        <w:t>s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cytotoxicity on 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S2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cells.</w:t>
      </w:r>
      <w:proofErr w:type="gram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="00F83D80" w:rsidRPr="0096230C">
        <w:rPr>
          <w:rFonts w:ascii="Times New Roman" w:hAnsi="Times New Roman"/>
          <w:bCs/>
          <w:sz w:val="24"/>
          <w:szCs w:val="24"/>
        </w:rPr>
        <w:t xml:space="preserve">Determination of cell viability in a time course of 7 days by the </w:t>
      </w:r>
      <w:proofErr w:type="spellStart"/>
      <w:r w:rsidR="00F83D80" w:rsidRPr="0096230C">
        <w:rPr>
          <w:rFonts w:ascii="Times New Roman" w:hAnsi="Times New Roman"/>
          <w:bCs/>
          <w:sz w:val="24"/>
          <w:szCs w:val="24"/>
        </w:rPr>
        <w:t>AlamarBlue</w:t>
      </w:r>
      <w:proofErr w:type="spellEnd"/>
      <w:r w:rsidR="00F83D80" w:rsidRPr="0096230C">
        <w:rPr>
          <w:rFonts w:ascii="Times New Roman" w:hAnsi="Times New Roman"/>
          <w:bCs/>
          <w:sz w:val="24"/>
          <w:szCs w:val="24"/>
        </w:rPr>
        <w:t>® assay.</w:t>
      </w:r>
      <w:proofErr w:type="gramEnd"/>
      <w:r w:rsidR="00F83D80" w:rsidRPr="0096230C">
        <w:rPr>
          <w:rFonts w:ascii="Times New Roman" w:hAnsi="Times New Roman"/>
          <w:bCs/>
          <w:sz w:val="24"/>
          <w:szCs w:val="24"/>
        </w:rPr>
        <w:t xml:space="preserve"> Results are normalized to the DMSO control and expressed as the mean </w:t>
      </w:r>
      <w:r w:rsidR="00F83D80">
        <w:rPr>
          <w:rFonts w:ascii="Times New Roman" w:hAnsi="Times New Roman"/>
          <w:bCs/>
          <w:sz w:val="24"/>
          <w:szCs w:val="24"/>
        </w:rPr>
        <w:t>±</w:t>
      </w:r>
      <w:r w:rsidR="00F83D80" w:rsidRPr="0096230C">
        <w:rPr>
          <w:rFonts w:ascii="Times New Roman" w:hAnsi="Times New Roman"/>
          <w:bCs/>
          <w:sz w:val="24"/>
          <w:szCs w:val="24"/>
        </w:rPr>
        <w:t xml:space="preserve"> standard deviation, SD.</w:t>
      </w:r>
      <w:r w:rsidR="00F83D80">
        <w:rPr>
          <w:rFonts w:ascii="Times New Roman" w:hAnsi="Times New Roman"/>
          <w:bCs/>
          <w:sz w:val="24"/>
          <w:szCs w:val="24"/>
        </w:rPr>
        <w:t xml:space="preserve"> </w:t>
      </w:r>
    </w:p>
    <w:p w:rsidR="00EF28B0" w:rsidRDefault="00F83D80" w:rsidP="00EF28B0">
      <w:pPr>
        <w:spacing w:after="12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96230C">
        <w:rPr>
          <w:rFonts w:ascii="Times New Roman" w:hAnsi="Times New Roman"/>
          <w:bCs/>
          <w:i/>
          <w:iCs/>
          <w:sz w:val="24"/>
          <w:szCs w:val="24"/>
        </w:rPr>
        <w:t xml:space="preserve">Abbreviations: </w:t>
      </w:r>
      <w:r w:rsidR="00620367">
        <w:rPr>
          <w:rFonts w:ascii="Times New Roman" w:hAnsi="Times New Roman"/>
          <w:bCs/>
          <w:sz w:val="24"/>
          <w:szCs w:val="24"/>
        </w:rPr>
        <w:t xml:space="preserve">DMSO, </w:t>
      </w:r>
      <w:r w:rsidR="00620367">
        <w:rPr>
          <w:rFonts w:ascii="Times New Roman" w:hAnsi="Times New Roman"/>
          <w:sz w:val="24"/>
          <w:szCs w:val="24"/>
        </w:rPr>
        <w:t>d</w:t>
      </w:r>
      <w:r w:rsidR="00620367" w:rsidRPr="0096230C">
        <w:rPr>
          <w:rFonts w:ascii="Times New Roman" w:hAnsi="Times New Roman"/>
          <w:sz w:val="24"/>
          <w:szCs w:val="24"/>
        </w:rPr>
        <w:t>imethyl sulfoxide</w:t>
      </w:r>
      <w:r w:rsidR="00620367">
        <w:rPr>
          <w:rFonts w:ascii="Times New Roman" w:hAnsi="Times New Roman"/>
          <w:bCs/>
          <w:sz w:val="24"/>
          <w:szCs w:val="24"/>
        </w:rPr>
        <w:t xml:space="preserve">;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Ep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eprino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; Do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dora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; Em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ema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 xml:space="preserve">; Ab, </w:t>
      </w:r>
      <w:proofErr w:type="spellStart"/>
      <w:r w:rsidRPr="0096230C">
        <w:rPr>
          <w:rFonts w:ascii="Times New Roman" w:hAnsi="Times New Roman"/>
          <w:bCs/>
          <w:sz w:val="24"/>
          <w:szCs w:val="24"/>
        </w:rPr>
        <w:t>abamectin</w:t>
      </w:r>
      <w:proofErr w:type="spellEnd"/>
      <w:r w:rsidRPr="0096230C">
        <w:rPr>
          <w:rFonts w:ascii="Times New Roman" w:hAnsi="Times New Roman"/>
          <w:bCs/>
          <w:sz w:val="24"/>
          <w:szCs w:val="24"/>
        </w:rPr>
        <w:t>; Mo, moxidectin; Iv, ivermectin.</w:t>
      </w:r>
    </w:p>
    <w:p w:rsidR="003471FA" w:rsidRPr="00EF28B0" w:rsidRDefault="003471FA" w:rsidP="00EF28B0">
      <w:pPr>
        <w:spacing w:after="12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EF28B0" w:rsidRPr="00EF28B0" w:rsidRDefault="00DD4B47" w:rsidP="00694BC3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noProof/>
          <w:lang w:val="en-US"/>
        </w:rPr>
        <w:drawing>
          <wp:inline distT="0" distB="0" distL="0" distR="0">
            <wp:extent cx="5671185" cy="2291080"/>
            <wp:effectExtent l="0" t="0" r="5715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EF28B0" w:rsidRPr="00EF28B0" w:rsidSect="00FB403E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50BB" w:rsidRDefault="006950BB" w:rsidP="00392EB4">
      <w:pPr>
        <w:spacing w:after="0" w:line="240" w:lineRule="auto"/>
      </w:pPr>
      <w:r>
        <w:separator/>
      </w:r>
    </w:p>
  </w:endnote>
  <w:endnote w:type="continuationSeparator" w:id="0">
    <w:p w:rsidR="006950BB" w:rsidRDefault="006950BB" w:rsidP="00392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50BB" w:rsidRDefault="006950BB" w:rsidP="00392EB4">
      <w:pPr>
        <w:spacing w:after="0" w:line="240" w:lineRule="auto"/>
      </w:pPr>
      <w:r>
        <w:separator/>
      </w:r>
    </w:p>
  </w:footnote>
  <w:footnote w:type="continuationSeparator" w:id="0">
    <w:p w:rsidR="006950BB" w:rsidRDefault="006950BB" w:rsidP="00392E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E33184"/>
    <w:multiLevelType w:val="hybridMultilevel"/>
    <w:tmpl w:val="A198A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doNotDisplayPageBoundaries/>
  <w:activeWritingStyle w:appName="MSWord" w:lang="pt-P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n-GB" w:vendorID="64" w:dllVersion="4096" w:nlCheck="1" w:checkStyle="0"/>
  <w:activeWritingStyle w:appName="MSWord" w:lang="pt-P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pt-P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94DD9"/>
    <w:rsid w:val="000072F3"/>
    <w:rsid w:val="00032CAC"/>
    <w:rsid w:val="0003775C"/>
    <w:rsid w:val="0004486F"/>
    <w:rsid w:val="00052D05"/>
    <w:rsid w:val="00061AB1"/>
    <w:rsid w:val="00063DCF"/>
    <w:rsid w:val="0006546C"/>
    <w:rsid w:val="000670C4"/>
    <w:rsid w:val="000907B8"/>
    <w:rsid w:val="00094C1F"/>
    <w:rsid w:val="000A00A0"/>
    <w:rsid w:val="000A2A8E"/>
    <w:rsid w:val="000A325A"/>
    <w:rsid w:val="000A536E"/>
    <w:rsid w:val="000A58EA"/>
    <w:rsid w:val="000A61A9"/>
    <w:rsid w:val="000B4055"/>
    <w:rsid w:val="000B7867"/>
    <w:rsid w:val="000C4F94"/>
    <w:rsid w:val="000C5821"/>
    <w:rsid w:val="000D0E59"/>
    <w:rsid w:val="000D1BF1"/>
    <w:rsid w:val="000D512A"/>
    <w:rsid w:val="000E19B1"/>
    <w:rsid w:val="000E2C0D"/>
    <w:rsid w:val="000E6909"/>
    <w:rsid w:val="000F40E1"/>
    <w:rsid w:val="001154A4"/>
    <w:rsid w:val="001174FE"/>
    <w:rsid w:val="001238E2"/>
    <w:rsid w:val="00156625"/>
    <w:rsid w:val="001602AF"/>
    <w:rsid w:val="001630C3"/>
    <w:rsid w:val="0017042D"/>
    <w:rsid w:val="00196182"/>
    <w:rsid w:val="001A4D43"/>
    <w:rsid w:val="001B2F0E"/>
    <w:rsid w:val="001C31CA"/>
    <w:rsid w:val="001C735D"/>
    <w:rsid w:val="001D614A"/>
    <w:rsid w:val="001E5782"/>
    <w:rsid w:val="001F07C4"/>
    <w:rsid w:val="00201BB1"/>
    <w:rsid w:val="00207046"/>
    <w:rsid w:val="00207DE1"/>
    <w:rsid w:val="00215E96"/>
    <w:rsid w:val="00217F60"/>
    <w:rsid w:val="0022119E"/>
    <w:rsid w:val="00224DBF"/>
    <w:rsid w:val="00240AEF"/>
    <w:rsid w:val="00245CF4"/>
    <w:rsid w:val="0025289F"/>
    <w:rsid w:val="00262EDE"/>
    <w:rsid w:val="00265A22"/>
    <w:rsid w:val="002668BB"/>
    <w:rsid w:val="002711C4"/>
    <w:rsid w:val="002714BB"/>
    <w:rsid w:val="00284DC8"/>
    <w:rsid w:val="00286C25"/>
    <w:rsid w:val="002921DC"/>
    <w:rsid w:val="00295191"/>
    <w:rsid w:val="002A1369"/>
    <w:rsid w:val="002A5CFC"/>
    <w:rsid w:val="002B0AFC"/>
    <w:rsid w:val="002B5F78"/>
    <w:rsid w:val="002C41B7"/>
    <w:rsid w:val="002C7B2E"/>
    <w:rsid w:val="002D1E00"/>
    <w:rsid w:val="002E1B2D"/>
    <w:rsid w:val="002E3721"/>
    <w:rsid w:val="002E3D64"/>
    <w:rsid w:val="0030340B"/>
    <w:rsid w:val="00307766"/>
    <w:rsid w:val="00313EF3"/>
    <w:rsid w:val="0031768B"/>
    <w:rsid w:val="00320164"/>
    <w:rsid w:val="00322F75"/>
    <w:rsid w:val="003346C4"/>
    <w:rsid w:val="00334898"/>
    <w:rsid w:val="003356AC"/>
    <w:rsid w:val="003471FA"/>
    <w:rsid w:val="00347256"/>
    <w:rsid w:val="003547D6"/>
    <w:rsid w:val="00356194"/>
    <w:rsid w:val="00363F1A"/>
    <w:rsid w:val="003649E3"/>
    <w:rsid w:val="00391E87"/>
    <w:rsid w:val="00392EB4"/>
    <w:rsid w:val="00397509"/>
    <w:rsid w:val="003A4512"/>
    <w:rsid w:val="003A6B6F"/>
    <w:rsid w:val="003B1EC5"/>
    <w:rsid w:val="003C4BD8"/>
    <w:rsid w:val="003C6164"/>
    <w:rsid w:val="003D0EE7"/>
    <w:rsid w:val="003F1F03"/>
    <w:rsid w:val="003F65E5"/>
    <w:rsid w:val="00420A5F"/>
    <w:rsid w:val="00421039"/>
    <w:rsid w:val="0042146E"/>
    <w:rsid w:val="0042267D"/>
    <w:rsid w:val="00426164"/>
    <w:rsid w:val="00430EC0"/>
    <w:rsid w:val="00433F31"/>
    <w:rsid w:val="00440332"/>
    <w:rsid w:val="004406D5"/>
    <w:rsid w:val="004502ED"/>
    <w:rsid w:val="004515E2"/>
    <w:rsid w:val="004559C2"/>
    <w:rsid w:val="00464E6B"/>
    <w:rsid w:val="00470B41"/>
    <w:rsid w:val="004723AC"/>
    <w:rsid w:val="00473864"/>
    <w:rsid w:val="004745F4"/>
    <w:rsid w:val="00484A95"/>
    <w:rsid w:val="004863FA"/>
    <w:rsid w:val="00492564"/>
    <w:rsid w:val="00495957"/>
    <w:rsid w:val="004A455A"/>
    <w:rsid w:val="004B4A80"/>
    <w:rsid w:val="004D2CBE"/>
    <w:rsid w:val="004D3B1F"/>
    <w:rsid w:val="004D65A8"/>
    <w:rsid w:val="004E283A"/>
    <w:rsid w:val="004F773F"/>
    <w:rsid w:val="0050126C"/>
    <w:rsid w:val="005050CF"/>
    <w:rsid w:val="00506FD6"/>
    <w:rsid w:val="00513E84"/>
    <w:rsid w:val="00514146"/>
    <w:rsid w:val="0052749E"/>
    <w:rsid w:val="005371FF"/>
    <w:rsid w:val="00543D68"/>
    <w:rsid w:val="00563752"/>
    <w:rsid w:val="00570734"/>
    <w:rsid w:val="00575E87"/>
    <w:rsid w:val="00576357"/>
    <w:rsid w:val="005777B0"/>
    <w:rsid w:val="005778BA"/>
    <w:rsid w:val="005820DD"/>
    <w:rsid w:val="00586925"/>
    <w:rsid w:val="005A16E4"/>
    <w:rsid w:val="005B6B9F"/>
    <w:rsid w:val="005C0DA3"/>
    <w:rsid w:val="005D2712"/>
    <w:rsid w:val="005D5F5E"/>
    <w:rsid w:val="005E4D9C"/>
    <w:rsid w:val="00601E9B"/>
    <w:rsid w:val="00602B40"/>
    <w:rsid w:val="0060322C"/>
    <w:rsid w:val="00617BAF"/>
    <w:rsid w:val="0062027E"/>
    <w:rsid w:val="00620367"/>
    <w:rsid w:val="00622EE2"/>
    <w:rsid w:val="006415B4"/>
    <w:rsid w:val="00642947"/>
    <w:rsid w:val="00644EF6"/>
    <w:rsid w:val="00646F06"/>
    <w:rsid w:val="00651AB8"/>
    <w:rsid w:val="00663B98"/>
    <w:rsid w:val="00682B36"/>
    <w:rsid w:val="00684045"/>
    <w:rsid w:val="00694BC3"/>
    <w:rsid w:val="00694D46"/>
    <w:rsid w:val="006950BB"/>
    <w:rsid w:val="006A2100"/>
    <w:rsid w:val="006B666B"/>
    <w:rsid w:val="006D5FF3"/>
    <w:rsid w:val="006E16FD"/>
    <w:rsid w:val="006E757B"/>
    <w:rsid w:val="006F6BC5"/>
    <w:rsid w:val="006F6E3C"/>
    <w:rsid w:val="00702BE1"/>
    <w:rsid w:val="00731724"/>
    <w:rsid w:val="00745763"/>
    <w:rsid w:val="00746660"/>
    <w:rsid w:val="00756EF5"/>
    <w:rsid w:val="007775D6"/>
    <w:rsid w:val="00785212"/>
    <w:rsid w:val="007A6341"/>
    <w:rsid w:val="007B40DB"/>
    <w:rsid w:val="007C222A"/>
    <w:rsid w:val="007C4DA7"/>
    <w:rsid w:val="007D5954"/>
    <w:rsid w:val="007D7EB3"/>
    <w:rsid w:val="007F6FBF"/>
    <w:rsid w:val="0080732B"/>
    <w:rsid w:val="00812C8D"/>
    <w:rsid w:val="00817850"/>
    <w:rsid w:val="008247AC"/>
    <w:rsid w:val="00831A0D"/>
    <w:rsid w:val="008323D7"/>
    <w:rsid w:val="00836655"/>
    <w:rsid w:val="008418A4"/>
    <w:rsid w:val="00841DEE"/>
    <w:rsid w:val="0084720B"/>
    <w:rsid w:val="008617C8"/>
    <w:rsid w:val="00862F3C"/>
    <w:rsid w:val="0086316D"/>
    <w:rsid w:val="00863A64"/>
    <w:rsid w:val="0087724F"/>
    <w:rsid w:val="00886EA2"/>
    <w:rsid w:val="008920C3"/>
    <w:rsid w:val="008A2DA3"/>
    <w:rsid w:val="008A4A3D"/>
    <w:rsid w:val="008B3172"/>
    <w:rsid w:val="008C6A8F"/>
    <w:rsid w:val="008E4A14"/>
    <w:rsid w:val="008E7292"/>
    <w:rsid w:val="008F4D2F"/>
    <w:rsid w:val="00900300"/>
    <w:rsid w:val="00921187"/>
    <w:rsid w:val="00924DEA"/>
    <w:rsid w:val="009336A3"/>
    <w:rsid w:val="00933C8A"/>
    <w:rsid w:val="00940750"/>
    <w:rsid w:val="00941E12"/>
    <w:rsid w:val="009424A6"/>
    <w:rsid w:val="009468B6"/>
    <w:rsid w:val="00955F0D"/>
    <w:rsid w:val="009612C5"/>
    <w:rsid w:val="009635DF"/>
    <w:rsid w:val="00966527"/>
    <w:rsid w:val="00972234"/>
    <w:rsid w:val="00983335"/>
    <w:rsid w:val="00983CE8"/>
    <w:rsid w:val="009847AF"/>
    <w:rsid w:val="009875CA"/>
    <w:rsid w:val="009958BE"/>
    <w:rsid w:val="009B1AA3"/>
    <w:rsid w:val="009B48BA"/>
    <w:rsid w:val="009B5EC3"/>
    <w:rsid w:val="009B7CF2"/>
    <w:rsid w:val="009C5BA8"/>
    <w:rsid w:val="009C76DA"/>
    <w:rsid w:val="009D082E"/>
    <w:rsid w:val="009D4BCA"/>
    <w:rsid w:val="009E00C5"/>
    <w:rsid w:val="009E715C"/>
    <w:rsid w:val="00A02D10"/>
    <w:rsid w:val="00A053E9"/>
    <w:rsid w:val="00A06F8E"/>
    <w:rsid w:val="00A10EC2"/>
    <w:rsid w:val="00A254B4"/>
    <w:rsid w:val="00A25CA0"/>
    <w:rsid w:val="00A305B3"/>
    <w:rsid w:val="00A3165B"/>
    <w:rsid w:val="00A44F45"/>
    <w:rsid w:val="00A50830"/>
    <w:rsid w:val="00A520B5"/>
    <w:rsid w:val="00A52534"/>
    <w:rsid w:val="00A62CBF"/>
    <w:rsid w:val="00A76D51"/>
    <w:rsid w:val="00AA2B88"/>
    <w:rsid w:val="00AA3DC9"/>
    <w:rsid w:val="00AB5E28"/>
    <w:rsid w:val="00AB7DCF"/>
    <w:rsid w:val="00AD19A3"/>
    <w:rsid w:val="00AD4758"/>
    <w:rsid w:val="00AD49E8"/>
    <w:rsid w:val="00AE13D1"/>
    <w:rsid w:val="00AE7CB3"/>
    <w:rsid w:val="00B018E3"/>
    <w:rsid w:val="00B06EAB"/>
    <w:rsid w:val="00B101B8"/>
    <w:rsid w:val="00B16A2B"/>
    <w:rsid w:val="00B31A9A"/>
    <w:rsid w:val="00B345DA"/>
    <w:rsid w:val="00B5358F"/>
    <w:rsid w:val="00B54A30"/>
    <w:rsid w:val="00B54CF6"/>
    <w:rsid w:val="00B54DBB"/>
    <w:rsid w:val="00B6376A"/>
    <w:rsid w:val="00B716DE"/>
    <w:rsid w:val="00B856FC"/>
    <w:rsid w:val="00BA4772"/>
    <w:rsid w:val="00BB48E4"/>
    <w:rsid w:val="00BC0688"/>
    <w:rsid w:val="00BD4541"/>
    <w:rsid w:val="00BD55AD"/>
    <w:rsid w:val="00BE37ED"/>
    <w:rsid w:val="00BE4EA9"/>
    <w:rsid w:val="00C0469C"/>
    <w:rsid w:val="00C16FE8"/>
    <w:rsid w:val="00C24214"/>
    <w:rsid w:val="00C315BF"/>
    <w:rsid w:val="00C33047"/>
    <w:rsid w:val="00C50C6A"/>
    <w:rsid w:val="00C553E5"/>
    <w:rsid w:val="00C60F65"/>
    <w:rsid w:val="00C61D3F"/>
    <w:rsid w:val="00C67747"/>
    <w:rsid w:val="00C72348"/>
    <w:rsid w:val="00C83AC9"/>
    <w:rsid w:val="00CA4B10"/>
    <w:rsid w:val="00CB5506"/>
    <w:rsid w:val="00CC0810"/>
    <w:rsid w:val="00CC3EEF"/>
    <w:rsid w:val="00CC6775"/>
    <w:rsid w:val="00CE4582"/>
    <w:rsid w:val="00CF2C71"/>
    <w:rsid w:val="00D00657"/>
    <w:rsid w:val="00D25A7A"/>
    <w:rsid w:val="00D269B6"/>
    <w:rsid w:val="00D30BB5"/>
    <w:rsid w:val="00D31DD1"/>
    <w:rsid w:val="00D40BBA"/>
    <w:rsid w:val="00D41985"/>
    <w:rsid w:val="00D43FD0"/>
    <w:rsid w:val="00D640A3"/>
    <w:rsid w:val="00D66A03"/>
    <w:rsid w:val="00D753A7"/>
    <w:rsid w:val="00D819BA"/>
    <w:rsid w:val="00D846AE"/>
    <w:rsid w:val="00D9270C"/>
    <w:rsid w:val="00D97688"/>
    <w:rsid w:val="00DA3864"/>
    <w:rsid w:val="00DA7E3A"/>
    <w:rsid w:val="00DB389A"/>
    <w:rsid w:val="00DC025E"/>
    <w:rsid w:val="00DC6EEE"/>
    <w:rsid w:val="00DD4B47"/>
    <w:rsid w:val="00DE4D64"/>
    <w:rsid w:val="00DE78E6"/>
    <w:rsid w:val="00DF3628"/>
    <w:rsid w:val="00DF5A8C"/>
    <w:rsid w:val="00E01943"/>
    <w:rsid w:val="00E019C5"/>
    <w:rsid w:val="00E04F74"/>
    <w:rsid w:val="00E175FF"/>
    <w:rsid w:val="00E20739"/>
    <w:rsid w:val="00E22013"/>
    <w:rsid w:val="00E23CEA"/>
    <w:rsid w:val="00E377CA"/>
    <w:rsid w:val="00E46960"/>
    <w:rsid w:val="00E51332"/>
    <w:rsid w:val="00E543E5"/>
    <w:rsid w:val="00E670DF"/>
    <w:rsid w:val="00E70688"/>
    <w:rsid w:val="00E70B29"/>
    <w:rsid w:val="00E748AC"/>
    <w:rsid w:val="00E92927"/>
    <w:rsid w:val="00E951C5"/>
    <w:rsid w:val="00EA2396"/>
    <w:rsid w:val="00EB75D2"/>
    <w:rsid w:val="00ED305E"/>
    <w:rsid w:val="00EE0045"/>
    <w:rsid w:val="00EE122C"/>
    <w:rsid w:val="00EE1C63"/>
    <w:rsid w:val="00EE50C4"/>
    <w:rsid w:val="00EE7E49"/>
    <w:rsid w:val="00EF28B0"/>
    <w:rsid w:val="00EF364C"/>
    <w:rsid w:val="00F00065"/>
    <w:rsid w:val="00F12C39"/>
    <w:rsid w:val="00F2047C"/>
    <w:rsid w:val="00F320A7"/>
    <w:rsid w:val="00F34AD9"/>
    <w:rsid w:val="00F35E78"/>
    <w:rsid w:val="00F369AD"/>
    <w:rsid w:val="00F37976"/>
    <w:rsid w:val="00F407C7"/>
    <w:rsid w:val="00F46F00"/>
    <w:rsid w:val="00F53828"/>
    <w:rsid w:val="00F66B91"/>
    <w:rsid w:val="00F811A3"/>
    <w:rsid w:val="00F83D80"/>
    <w:rsid w:val="00F91107"/>
    <w:rsid w:val="00F91CA9"/>
    <w:rsid w:val="00F92EDD"/>
    <w:rsid w:val="00F94DD9"/>
    <w:rsid w:val="00FA03A4"/>
    <w:rsid w:val="00FA07F0"/>
    <w:rsid w:val="00FA1579"/>
    <w:rsid w:val="00FA1818"/>
    <w:rsid w:val="00FA7048"/>
    <w:rsid w:val="00FB1B64"/>
    <w:rsid w:val="00FB403E"/>
    <w:rsid w:val="00FB4BDB"/>
    <w:rsid w:val="00FB4C0F"/>
    <w:rsid w:val="00FB6573"/>
    <w:rsid w:val="00FD5D4E"/>
    <w:rsid w:val="00FE3A81"/>
    <w:rsid w:val="00FF35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D9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0A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A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A5F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A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A5F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0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A5F"/>
    <w:rPr>
      <w:rFonts w:ascii="Segoe UI" w:eastAsia="Calibr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E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EB4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E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EB4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D927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70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E7292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694B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10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C947B-7F8B-4425-BFA8-89001BEA1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1-06T11:44:00Z</dcterms:created>
  <dcterms:modified xsi:type="dcterms:W3CDTF">2019-11-12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3"&gt;&lt;session id="gZYTmiOe"/&gt;&lt;style id="http://www.zotero.org/styles/vancouver" locale="pt-PT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dontAskDelayCitationUpdates" value="true"/&gt;&lt;/prefs&gt;&lt;/data&gt;</vt:lpwstr>
  </property>
</Properties>
</file>